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6C115" w14:textId="28D85012" w:rsidR="00055277" w:rsidRPr="001C0D33" w:rsidRDefault="005819AE" w:rsidP="005819AE">
      <w:pPr>
        <w:pStyle w:val="NormalWeb"/>
        <w:spacing w:before="0" w:beforeAutospacing="0" w:after="0" w:afterAutospacing="0"/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</w:pPr>
      <w:r w:rsidRPr="001C0D33"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  <w:t>Supplementary Table 2. Baseline amyloid-β</w:t>
      </w:r>
      <w:r w:rsidR="00DF54A4" w:rsidRPr="001C0D33"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  <w:t xml:space="preserve"> </w:t>
      </w:r>
      <w:r w:rsidRPr="001C0D33"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  <w:t>PET SUVr and longitudinal rates of change of amyloid-β</w:t>
      </w:r>
      <w:r w:rsidR="00DF54A4" w:rsidRPr="001C0D33"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  <w:t xml:space="preserve"> </w:t>
      </w:r>
      <w:r w:rsidRPr="001C0D33"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  <w:t>PET SUVr in concordant and discordant biomarker groups</w:t>
      </w:r>
    </w:p>
    <w:p w14:paraId="4390E856" w14:textId="77777777" w:rsidR="005819AE" w:rsidRPr="001C0D33" w:rsidRDefault="005819AE" w:rsidP="005819AE">
      <w:pPr>
        <w:pStyle w:val="NormalWeb"/>
        <w:spacing w:before="0" w:beforeAutospacing="0" w:after="0" w:afterAutospacing="0"/>
        <w:rPr>
          <w:b/>
          <w:i/>
          <w:iCs/>
          <w:noProof/>
          <w:color w:val="000000" w:themeColor="text1"/>
          <w:kern w:val="24"/>
          <w:sz w:val="28"/>
          <w:szCs w:val="28"/>
          <w:lang w:val="en-US"/>
        </w:rPr>
      </w:pPr>
    </w:p>
    <w:tbl>
      <w:tblPr>
        <w:tblW w:w="1341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7"/>
        <w:gridCol w:w="1843"/>
        <w:gridCol w:w="1843"/>
        <w:gridCol w:w="1842"/>
        <w:gridCol w:w="1843"/>
        <w:gridCol w:w="992"/>
        <w:gridCol w:w="2081"/>
      </w:tblGrid>
      <w:tr w:rsidR="00055277" w:rsidRPr="001C0D33" w14:paraId="019A5016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AA9D9E" w14:textId="77777777" w:rsidR="00055277" w:rsidRPr="001C0D33" w:rsidRDefault="00055277" w:rsidP="005819AE">
            <w:pPr>
              <w:pStyle w:val="NormalWeb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6D81A1" w14:textId="77777777" w:rsidR="00055277" w:rsidRPr="001C0D33" w:rsidRDefault="00055277" w:rsidP="005819AE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-/pet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12BF0E" w14:textId="77777777" w:rsidR="00055277" w:rsidRPr="001C0D33" w:rsidRDefault="00055277" w:rsidP="005819AE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-/PET+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382D16" w14:textId="77777777" w:rsidR="00055277" w:rsidRPr="001C0D33" w:rsidRDefault="00055277" w:rsidP="005819AE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+/pet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269D41" w14:textId="77777777" w:rsidR="00055277" w:rsidRPr="001C0D33" w:rsidRDefault="00055277" w:rsidP="005819AE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+/PET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6B8E8C" w14:textId="77777777" w:rsidR="00055277" w:rsidRPr="001C0D33" w:rsidRDefault="00055277" w:rsidP="005819AE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Test value;</w:t>
            </w:r>
            <w:r w:rsidRPr="001C0D33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04852B8" w14:textId="77777777" w:rsidR="00055277" w:rsidRPr="001C0D33" w:rsidRDefault="00055277" w:rsidP="005819AE">
            <w:pPr>
              <w:pStyle w:val="NormalWeb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 xml:space="preserve">Post-hoc comparison </w:t>
            </w:r>
          </w:p>
        </w:tc>
      </w:tr>
      <w:tr w:rsidR="00461810" w:rsidRPr="001C0D33" w14:paraId="35E87613" w14:textId="77777777" w:rsidTr="001A08DF">
        <w:trPr>
          <w:trHeight w:val="132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FF1D68" w14:textId="484DB4D7" w:rsidR="00461810" w:rsidRPr="001C0D33" w:rsidRDefault="00461810" w:rsidP="00461810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Baseline</w:t>
            </w:r>
            <w:r w:rsidRPr="001C0D33">
              <w:rPr>
                <w:b/>
                <w:i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amyloid-β PET SUVr </w:t>
            </w:r>
            <w:r w:rsidRPr="001C0D33">
              <w:rPr>
                <w:i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(glob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61BC8" w14:textId="77777777" w:rsidR="00461810" w:rsidRPr="001C0D33" w:rsidRDefault="00461810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73±0.03</w:t>
            </w:r>
          </w:p>
          <w:p w14:paraId="7D344541" w14:textId="353128CC" w:rsidR="00461810" w:rsidRPr="001C0D33" w:rsidRDefault="00461810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75±2.9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27C815" w14:textId="77777777" w:rsidR="00461810" w:rsidRPr="001C0D33" w:rsidRDefault="00461810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82±0.03</w:t>
            </w:r>
          </w:p>
          <w:p w14:paraId="2133B5EE" w14:textId="4EA0E97D" w:rsidR="00461810" w:rsidRPr="001C0D33" w:rsidRDefault="00461810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83±5.88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  <w:p w14:paraId="3758D835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31DE308E" w14:textId="2CA4114B" w:rsidR="00461810" w:rsidRPr="001C0D33" w:rsidRDefault="00461810" w:rsidP="0046181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i/>
                <w:noProof/>
                <w:sz w:val="20"/>
                <w:szCs w:val="20"/>
                <w:lang w:val="en-US"/>
              </w:rPr>
              <w:t>0.81 (0.80</w:t>
            </w:r>
            <w:r w:rsidR="00473660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473660" w:rsidRPr="004F2655">
              <w:rPr>
                <w:i/>
                <w:sz w:val="20"/>
                <w:szCs w:val="20"/>
                <w:lang w:val="en-US"/>
              </w:rPr>
              <w:t>–</w:t>
            </w:r>
            <w:r w:rsidR="00473660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0.83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69E6D" w14:textId="77777777" w:rsidR="00461810" w:rsidRPr="001C0D33" w:rsidRDefault="00461810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75±0.03</w:t>
            </w:r>
          </w:p>
          <w:p w14:paraId="074CFFC9" w14:textId="05097AED" w:rsidR="00461810" w:rsidRPr="001C0D33" w:rsidRDefault="00461810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76±4.41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4F8ED" w14:textId="77777777" w:rsidR="00461810" w:rsidRPr="001C0D33" w:rsidRDefault="00461810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±0.1</w:t>
            </w:r>
          </w:p>
          <w:p w14:paraId="26F958AF" w14:textId="1D425EDA" w:rsidR="00461810" w:rsidRPr="001C0D33" w:rsidRDefault="00461810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99±5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03F11" w14:textId="77777777" w:rsidR="00B76658" w:rsidRDefault="00461810" w:rsidP="0046181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859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46CC03D8" w14:textId="5D002E0A" w:rsidR="00461810" w:rsidRPr="001C0D33" w:rsidRDefault="00461810" w:rsidP="0046181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87.61; 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BC603E" w14:textId="77777777" w:rsidR="00461810" w:rsidRPr="001C0D33" w:rsidRDefault="00461810" w:rsidP="0046181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24C4FE25" w14:textId="569808A4" w:rsidR="00461810" w:rsidRPr="001C0D33" w:rsidRDefault="00461810" w:rsidP="0046181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E6026E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3456A031" w14:textId="77777777" w:rsidR="00461810" w:rsidRPr="001C0D33" w:rsidRDefault="00461810" w:rsidP="0046181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  <w:p w14:paraId="7A4C4DF7" w14:textId="219067C7" w:rsidR="00461810" w:rsidRPr="001C0D33" w:rsidRDefault="00461810" w:rsidP="0046181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</w:t>
            </w:r>
            <w:r w:rsidR="00E6026E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-/PET+</w:t>
            </w:r>
          </w:p>
          <w:p w14:paraId="5C57F896" w14:textId="3BE9FBDC" w:rsidR="00461810" w:rsidRPr="001C0D33" w:rsidRDefault="00461810" w:rsidP="0046181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</w:t>
            </w:r>
            <w:r w:rsidR="00E6026E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-/PET+</w:t>
            </w:r>
          </w:p>
        </w:tc>
      </w:tr>
      <w:tr w:rsidR="00055277" w:rsidRPr="001C0D33" w14:paraId="47A49FCD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0679BD" w14:textId="77777777" w:rsidR="00055277" w:rsidRPr="001C0D33" w:rsidRDefault="00055277" w:rsidP="005819AE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92266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297B9E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85110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AA59B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6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40207F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2B8546" w14:textId="77777777" w:rsidR="00055277" w:rsidRPr="001C0D33" w:rsidRDefault="00055277" w:rsidP="005819AE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55277" w:rsidRPr="001C0D33" w14:paraId="3567EC40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935F5B" w14:textId="681F7B90" w:rsidR="00055277" w:rsidRPr="001C0D33" w:rsidRDefault="00055277" w:rsidP="005819AE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Baseline</w:t>
            </w:r>
            <w:r w:rsidRPr="001C0D33">
              <w:rPr>
                <w:b/>
                <w:i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5819AE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amyloid-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β</w:t>
            </w:r>
            <w:r w:rsidR="00DF54A4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PET SUVr </w:t>
            </w:r>
            <w:r w:rsidRPr="001C0D33">
              <w:rPr>
                <w:i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(front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BDDE67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72±0.03</w:t>
            </w:r>
          </w:p>
          <w:p w14:paraId="580A0609" w14:textId="54BAE241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74±</w:t>
            </w:r>
            <w:r w:rsidR="00267D93" w:rsidRPr="001C0D33">
              <w:rPr>
                <w:noProof/>
                <w:sz w:val="20"/>
                <w:szCs w:val="20"/>
                <w:lang w:val="en-US"/>
              </w:rPr>
              <w:t>3.23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66156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81±0.05</w:t>
            </w:r>
          </w:p>
          <w:p w14:paraId="13904BEA" w14:textId="6B60B4A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82±</w:t>
            </w:r>
            <w:r w:rsidR="00267D93" w:rsidRPr="001C0D33">
              <w:rPr>
                <w:noProof/>
                <w:sz w:val="20"/>
                <w:szCs w:val="20"/>
                <w:lang w:val="en-US"/>
              </w:rPr>
              <w:t>7.85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  <w:p w14:paraId="21BD07FB" w14:textId="77777777" w:rsidR="00FA3B34" w:rsidRPr="001C0D33" w:rsidRDefault="00FA3B34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0B20E076" w14:textId="130F2475" w:rsidR="00FA3B34" w:rsidRPr="001C0D33" w:rsidRDefault="00FA3B34" w:rsidP="005819AE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1C0D33">
              <w:rPr>
                <w:i/>
                <w:noProof/>
                <w:sz w:val="20"/>
                <w:szCs w:val="20"/>
                <w:lang w:val="en-US"/>
              </w:rPr>
              <w:t>0.80 (0.78</w:t>
            </w:r>
            <w:r w:rsidR="00473660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473660" w:rsidRPr="004F2655">
              <w:rPr>
                <w:i/>
                <w:sz w:val="20"/>
                <w:szCs w:val="20"/>
                <w:lang w:val="en-US"/>
              </w:rPr>
              <w:t>–</w:t>
            </w:r>
            <w:r w:rsidR="00473660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0.82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FB589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74±0.03</w:t>
            </w:r>
          </w:p>
          <w:p w14:paraId="17F3F1C2" w14:textId="1C12C601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75±</w:t>
            </w:r>
            <w:r w:rsidR="00267D93" w:rsidRPr="001C0D33">
              <w:rPr>
                <w:noProof/>
                <w:sz w:val="20"/>
                <w:szCs w:val="20"/>
                <w:lang w:val="en-US"/>
              </w:rPr>
              <w:t>5.01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E60AB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±0.11</w:t>
            </w:r>
          </w:p>
          <w:p w14:paraId="651F34A5" w14:textId="790D485C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99±</w:t>
            </w:r>
            <w:r w:rsidR="00267D93" w:rsidRPr="001C0D33">
              <w:rPr>
                <w:noProof/>
                <w:sz w:val="20"/>
                <w:szCs w:val="20"/>
                <w:lang w:val="en-US"/>
              </w:rPr>
              <w:t>5.62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F31EAE" w14:textId="77777777" w:rsidR="00B76658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="00192F35"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859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79338471" w14:textId="0BECEC61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33.95; 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6CCF79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11602881" w14:textId="50FF9A2D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3406B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30FEA4A5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  <w:p w14:paraId="73F7010D" w14:textId="78CA99B2" w:rsidR="00267D93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</w:t>
            </w:r>
            <w:r w:rsidR="003406B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-/PET+</w:t>
            </w:r>
          </w:p>
          <w:p w14:paraId="5EB7348D" w14:textId="0F772A58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</w:t>
            </w:r>
            <w:r w:rsidR="003406B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-/PET+</w:t>
            </w:r>
          </w:p>
        </w:tc>
      </w:tr>
      <w:tr w:rsidR="00055277" w:rsidRPr="001C0D33" w14:paraId="26069BB5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DF23B8" w14:textId="77777777" w:rsidR="00055277" w:rsidRPr="001C0D33" w:rsidRDefault="00055277" w:rsidP="005819AE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6A4D32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03AAC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77CB92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C9ABB4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6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D0869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C86CE6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55277" w:rsidRPr="001C0D33" w14:paraId="79DBB443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9034CF" w14:textId="0D45C2C5" w:rsidR="00055277" w:rsidRPr="001C0D33" w:rsidRDefault="00473660" w:rsidP="005819AE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b/>
                <w:bCs/>
                <w:noProof/>
                <w:sz w:val="20"/>
                <w:szCs w:val="20"/>
                <w:lang w:val="en-US"/>
              </w:rPr>
              <w:t>Baseline</w:t>
            </w:r>
            <w:r w:rsidR="00055277" w:rsidRPr="001C0D33">
              <w:rPr>
                <w:b/>
                <w:i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5819AE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amyloid-</w:t>
            </w:r>
            <w:r w:rsidR="00055277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β</w:t>
            </w:r>
            <w:r w:rsidR="00DF54A4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055277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PET SUVr </w:t>
            </w:r>
            <w:r w:rsidR="00055277" w:rsidRPr="001C0D33">
              <w:rPr>
                <w:i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(cingulate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46E308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80±0.04</w:t>
            </w:r>
          </w:p>
          <w:p w14:paraId="4B809115" w14:textId="7D6E2E56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81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3.45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AB10A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87±0.05</w:t>
            </w:r>
          </w:p>
          <w:p w14:paraId="3276A161" w14:textId="3AEDB1B5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88±</w:t>
            </w:r>
            <w:r w:rsidR="00473660">
              <w:rPr>
                <w:noProof/>
                <w:sz w:val="20"/>
                <w:szCs w:val="20"/>
                <w:lang w:val="en-US"/>
              </w:rPr>
              <w:t>8.33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19CA6D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81±0.04</w:t>
            </w:r>
          </w:p>
          <w:p w14:paraId="54777650" w14:textId="362E4F6D" w:rsidR="00055277" w:rsidRPr="001C0D33" w:rsidRDefault="00055277" w:rsidP="00C0670C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82±</w:t>
            </w:r>
            <w:r w:rsidR="00473660">
              <w:rPr>
                <w:noProof/>
                <w:sz w:val="20"/>
                <w:szCs w:val="20"/>
                <w:lang w:val="en-US"/>
              </w:rPr>
              <w:t>5.44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2B62E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.07±0.11</w:t>
            </w:r>
          </w:p>
          <w:p w14:paraId="3113B164" w14:textId="50ECD23B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1.05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5.23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4FFC3" w14:textId="77777777" w:rsidR="00B76658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="00192F35"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859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5B892963" w14:textId="5B4489FF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35.47; 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058F8F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48613D8F" w14:textId="69A01C00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3406B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55838445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  <w:p w14:paraId="38F5FAA9" w14:textId="3E5F2862" w:rsidR="00C0670C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</w:t>
            </w:r>
            <w:r w:rsidR="003406B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-/PET+</w:t>
            </w:r>
          </w:p>
          <w:p w14:paraId="1C86C90D" w14:textId="639CFF28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</w:t>
            </w:r>
            <w:r w:rsidR="003406B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-/PET+</w:t>
            </w:r>
          </w:p>
        </w:tc>
      </w:tr>
      <w:tr w:rsidR="00055277" w:rsidRPr="001C0D33" w14:paraId="62C31818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F658C" w14:textId="77777777" w:rsidR="00055277" w:rsidRPr="001C0D33" w:rsidRDefault="00055277" w:rsidP="005819AE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07ABC4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53413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BADBE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0540FD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6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9B2A7C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B9CB90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055277" w:rsidRPr="001C0D33" w14:paraId="7903C937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80472D" w14:textId="459C0668" w:rsidR="00055277" w:rsidRPr="001C0D33" w:rsidRDefault="00055277" w:rsidP="005819AE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 xml:space="preserve">Baseline </w:t>
            </w:r>
            <w:r w:rsidR="005819AE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amyloid-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β</w:t>
            </w:r>
            <w:r w:rsidR="00DF54A4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PET SUVr </w:t>
            </w:r>
            <w:r w:rsidRPr="001C0D33">
              <w:rPr>
                <w:i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(pariet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79038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73±0.04</w:t>
            </w:r>
          </w:p>
          <w:p w14:paraId="2BA48C63" w14:textId="3AAC4D6B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75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3.65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A75D9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83±0.05</w:t>
            </w:r>
          </w:p>
          <w:p w14:paraId="286D5715" w14:textId="0443476D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84±</w:t>
            </w:r>
            <w:r w:rsidR="00A564E9">
              <w:rPr>
                <w:noProof/>
                <w:sz w:val="20"/>
                <w:szCs w:val="20"/>
                <w:lang w:val="en-US"/>
              </w:rPr>
              <w:t>8.12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  <w:p w14:paraId="05B278D4" w14:textId="77777777" w:rsidR="00FA3B34" w:rsidRPr="001C0D33" w:rsidRDefault="00FA3B34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4077F567" w14:textId="5C4E91F8" w:rsidR="00FA3B34" w:rsidRPr="001C0D33" w:rsidRDefault="00FA3B34" w:rsidP="005819AE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1C0D33">
              <w:rPr>
                <w:i/>
                <w:noProof/>
                <w:sz w:val="20"/>
                <w:szCs w:val="20"/>
                <w:lang w:val="en-US"/>
              </w:rPr>
              <w:t>0.83 (0.80</w:t>
            </w:r>
            <w:r w:rsidR="00F537B1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F537B1" w:rsidRPr="004F2655">
              <w:rPr>
                <w:i/>
                <w:sz w:val="20"/>
                <w:szCs w:val="20"/>
                <w:lang w:val="en-US"/>
              </w:rPr>
              <w:t>–</w:t>
            </w:r>
            <w:r w:rsidR="00F537B1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0.85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0E35A7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75±0.04</w:t>
            </w:r>
          </w:p>
          <w:p w14:paraId="1D2D1B37" w14:textId="3F75027E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76±</w:t>
            </w:r>
            <w:r w:rsidR="00A564E9">
              <w:rPr>
                <w:noProof/>
                <w:sz w:val="20"/>
                <w:szCs w:val="20"/>
                <w:lang w:val="en-US"/>
              </w:rPr>
              <w:t>5.8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9D4C2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±0.11</w:t>
            </w:r>
          </w:p>
          <w:p w14:paraId="6AE41720" w14:textId="1A054153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1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5.59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ED147" w14:textId="77777777" w:rsidR="00B76658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="00192F35"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859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4B58221B" w14:textId="095F823D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25.39; 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214CD7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0B8D7E38" w14:textId="18F58D48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3406B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4E2FE0F7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  <w:p w14:paraId="1DD64D88" w14:textId="1F39BE4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</w:t>
            </w:r>
            <w:r w:rsidR="003406B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-/PET+</w:t>
            </w:r>
          </w:p>
          <w:p w14:paraId="4169202A" w14:textId="05456956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</w:t>
            </w:r>
            <w:r w:rsidR="003406B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-/PET+</w:t>
            </w:r>
          </w:p>
        </w:tc>
      </w:tr>
      <w:tr w:rsidR="00055277" w:rsidRPr="001C0D33" w14:paraId="7EBE4062" w14:textId="77777777" w:rsidTr="001A08DF">
        <w:trPr>
          <w:trHeight w:val="105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4B3AA5" w14:textId="77777777" w:rsidR="00055277" w:rsidRPr="001C0D33" w:rsidRDefault="00055277" w:rsidP="005819AE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58290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EB81C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29F64B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A7949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6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6B976C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9CE306" w14:textId="77777777" w:rsidR="00055277" w:rsidRPr="001C0D33" w:rsidRDefault="0005527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5819AE" w:rsidRPr="001C0D33" w14:paraId="3E486B53" w14:textId="77777777" w:rsidTr="001A08DF">
        <w:trPr>
          <w:trHeight w:val="474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B8DC52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92535" w14:textId="37480A5F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-/pet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53FEB" w14:textId="61C2BABF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-/PET+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B1CFCC" w14:textId="0683223C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+/pet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D8C24" w14:textId="6FC4FA09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+/PET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762269" w14:textId="72B92BD8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Test value;</w:t>
            </w:r>
            <w:r w:rsidRPr="001C0D33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12EE30" w14:textId="44D3F1FB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 xml:space="preserve">Post-hoc comparison </w:t>
            </w:r>
          </w:p>
        </w:tc>
      </w:tr>
      <w:tr w:rsidR="005819AE" w:rsidRPr="001C0D33" w14:paraId="6CEE2A08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4A185B" w14:textId="1AD42CE4" w:rsidR="005819AE" w:rsidRPr="001C0D33" w:rsidRDefault="005819AE" w:rsidP="005819AE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Baseline</w:t>
            </w:r>
            <w:r w:rsidRPr="001C0D33">
              <w:rPr>
                <w:b/>
                <w:i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amyloid-β</w:t>
            </w:r>
            <w:r w:rsidR="00DF54A4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PET SUVr </w:t>
            </w:r>
            <w:r w:rsidRPr="001C0D33">
              <w:rPr>
                <w:i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(tempor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546A7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69±0.03</w:t>
            </w:r>
          </w:p>
          <w:p w14:paraId="4DC46E93" w14:textId="7EBD9953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70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3.15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2EB8D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75±0.03</w:t>
            </w:r>
          </w:p>
          <w:p w14:paraId="4DA33426" w14:textId="5FE0EDC0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76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6.35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46AED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70±0.03</w:t>
            </w:r>
          </w:p>
          <w:p w14:paraId="6F56C6C2" w14:textId="51861DFB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71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4.96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3F74F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93±0.1</w:t>
            </w:r>
          </w:p>
          <w:p w14:paraId="6C039532" w14:textId="26073238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92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5.3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411F0" w14:textId="77777777" w:rsidR="00B76658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="00192F35"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859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607F96F9" w14:textId="0D00EB5F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56.5; 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CFB962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51079FCB" w14:textId="0DAE9768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2C8A1B9E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  <w:p w14:paraId="49525351" w14:textId="7DF3192A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-/PET+</w:t>
            </w:r>
          </w:p>
          <w:p w14:paraId="765318DF" w14:textId="72195CC9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-/PET+</w:t>
            </w:r>
          </w:p>
        </w:tc>
      </w:tr>
      <w:tr w:rsidR="005819AE" w:rsidRPr="001C0D33" w14:paraId="7EDE1B9D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CF5B0A" w14:textId="77777777" w:rsidR="005819AE" w:rsidRPr="001C0D33" w:rsidRDefault="005819AE" w:rsidP="005819AE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431ED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C19C8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5C879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F8BA59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6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1D3DB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F94523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5819AE" w:rsidRPr="001C0D33" w14:paraId="56A8822D" w14:textId="77777777" w:rsidTr="001A08DF">
        <w:trPr>
          <w:trHeight w:val="1094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917814" w14:textId="2B106176" w:rsidR="005819AE" w:rsidRPr="001C0D33" w:rsidRDefault="005819AE" w:rsidP="005819AE">
            <w:pPr>
              <w:pStyle w:val="NormalWeb"/>
              <w:contextualSpacing/>
              <w:jc w:val="right"/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Annual rate of change of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195437F9" w14:textId="6897F745" w:rsidR="005819AE" w:rsidRPr="001C0D33" w:rsidRDefault="005819AE" w:rsidP="005819AE">
            <w:pPr>
              <w:pStyle w:val="NormalWeb"/>
              <w:contextualSpacing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amyloid-β</w:t>
            </w:r>
            <w:r w:rsidR="00DF54A4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PET SUVr over 2 yr </w:t>
            </w: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 </w:t>
            </w:r>
          </w:p>
          <w:p w14:paraId="29D65650" w14:textId="17361C43" w:rsidR="005819AE" w:rsidRPr="001C0D33" w:rsidRDefault="005819AE" w:rsidP="005819AE">
            <w:pPr>
              <w:pStyle w:val="NormalWeb"/>
              <w:contextualSpacing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(global;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sym w:font="Symbol" w:char="F044"/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SUVr/yr</w:t>
            </w:r>
            <w:r w:rsidRPr="001C0D33">
              <w:rPr>
                <w:bCs/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A13B4" w14:textId="110016BA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6392B5A8" w14:textId="517A5034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2.12±0.</w:t>
            </w:r>
            <w:r w:rsidR="00461810" w:rsidRPr="001C0D33">
              <w:rPr>
                <w:noProof/>
                <w:sz w:val="20"/>
                <w:szCs w:val="20"/>
                <w:lang w:val="en-US"/>
              </w:rPr>
              <w:t>69</w:t>
            </w:r>
            <w:r w:rsidRPr="001C0D33">
              <w:rPr>
                <w:noProof/>
                <w:sz w:val="20"/>
                <w:szCs w:val="20"/>
                <w:lang w:val="en-US"/>
              </w:rPr>
              <w:t>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FE2FF" w14:textId="79BCE8B8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.36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2</w:t>
            </w:r>
          </w:p>
          <w:p w14:paraId="29C418DF" w14:textId="24F898EF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1.19±2.</w:t>
            </w:r>
            <w:r w:rsidR="00461810" w:rsidRPr="001C0D33">
              <w:rPr>
                <w:noProof/>
                <w:sz w:val="20"/>
                <w:szCs w:val="20"/>
                <w:lang w:val="en-US"/>
              </w:rPr>
              <w:t>46</w:t>
            </w:r>
            <w:r w:rsidRPr="001C0D33">
              <w:rPr>
                <w:noProof/>
                <w:sz w:val="20"/>
                <w:szCs w:val="20"/>
                <w:lang w:val="en-US"/>
              </w:rPr>
              <w:t>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FADA62" w14:textId="29162C5C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5.72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4C98C45B" w14:textId="58F80BC2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5.51±</w:t>
            </w:r>
            <w:r w:rsidR="00461810" w:rsidRPr="001C0D33">
              <w:rPr>
                <w:noProof/>
                <w:sz w:val="20"/>
                <w:szCs w:val="20"/>
                <w:lang w:val="en-US"/>
              </w:rPr>
              <w:t>1.51</w:t>
            </w:r>
            <w:r w:rsidRPr="001C0D33">
              <w:rPr>
                <w:noProof/>
                <w:sz w:val="20"/>
                <w:szCs w:val="20"/>
                <w:lang w:val="en-US"/>
              </w:rPr>
              <w:t>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B1C056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01±0.02</w:t>
            </w:r>
          </w:p>
          <w:p w14:paraId="0D2C5E97" w14:textId="632149C0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01±</w:t>
            </w:r>
            <w:r w:rsidR="00461810" w:rsidRPr="001C0D33">
              <w:rPr>
                <w:noProof/>
                <w:sz w:val="20"/>
                <w:szCs w:val="20"/>
                <w:lang w:val="en-US"/>
              </w:rPr>
              <w:t>1.03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52646A" w14:textId="77777777" w:rsidR="00B76658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="00192F35"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600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7A3574EF" w14:textId="2EE32C99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2.76;</w:t>
            </w:r>
          </w:p>
          <w:p w14:paraId="6FD3E9DC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BF92A3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2229CECD" w14:textId="52098706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200CBC2F" w14:textId="410A7E39" w:rsidR="00461810" w:rsidRPr="001C0D33" w:rsidRDefault="00461810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</w:t>
            </w:r>
            <w:r w:rsidR="008604C6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CSF+/PET+</w:t>
            </w:r>
          </w:p>
          <w:p w14:paraId="6369387A" w14:textId="4A991E42" w:rsidR="00461810" w:rsidRPr="001C0D33" w:rsidRDefault="00461810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</w:t>
            </w:r>
            <w:r w:rsidR="008604C6">
              <w:rPr>
                <w:noProof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1C0D33">
              <w:rPr>
                <w:noProof/>
                <w:sz w:val="20"/>
                <w:szCs w:val="20"/>
                <w:lang w:val="en-US"/>
              </w:rPr>
              <w:t>CSF+/pet-</w:t>
            </w:r>
          </w:p>
        </w:tc>
      </w:tr>
      <w:tr w:rsidR="005819AE" w:rsidRPr="001C0D33" w14:paraId="33273C94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96DABB" w14:textId="77777777" w:rsidR="005819AE" w:rsidRPr="001C0D33" w:rsidRDefault="005819AE" w:rsidP="005819AE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51FE5E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4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982C19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E08DA8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71FF4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7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196C7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82208A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5819AE" w:rsidRPr="001C0D33" w14:paraId="014E72D0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F29C2" w14:textId="6217EEEF" w:rsidR="005819AE" w:rsidRPr="001C0D33" w:rsidRDefault="005819AE" w:rsidP="005819AE">
            <w:pPr>
              <w:pStyle w:val="NormalWeb"/>
              <w:contextualSpacing/>
              <w:jc w:val="right"/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Annual rate of change of</w:t>
            </w:r>
          </w:p>
          <w:p w14:paraId="034BC9B8" w14:textId="28F60289" w:rsidR="005819AE" w:rsidRPr="001C0D33" w:rsidRDefault="005819AE" w:rsidP="005819AE">
            <w:pPr>
              <w:pStyle w:val="NormalWeb"/>
              <w:contextualSpacing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amyloid-β</w:t>
            </w:r>
            <w:r w:rsidR="00DF54A4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PET SUVr over 2 yr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(frontal;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sym w:font="Symbol" w:char="F044"/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SUVr/yr</w:t>
            </w:r>
            <w:r w:rsidRPr="001C0D33">
              <w:rPr>
                <w:bCs/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86440E" w14:textId="7839B538" w:rsidR="005819AE" w:rsidRPr="001C0D33" w:rsidRDefault="004D4B08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1.30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="005819AE"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72ED8701" w14:textId="0CE33383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1.68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0.74</w:t>
            </w:r>
            <w:r w:rsidRPr="001C0D33">
              <w:rPr>
                <w:noProof/>
                <w:sz w:val="20"/>
                <w:szCs w:val="20"/>
                <w:lang w:val="en-US"/>
              </w:rPr>
              <w:t>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131DE" w14:textId="2B1F2D0E" w:rsidR="005819AE" w:rsidRPr="001C0D33" w:rsidRDefault="004D4B08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2.57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="005819AE" w:rsidRPr="001C0D33">
              <w:rPr>
                <w:noProof/>
                <w:sz w:val="20"/>
                <w:szCs w:val="20"/>
                <w:lang w:val="en-US"/>
              </w:rPr>
              <w:t>±0.02</w:t>
            </w:r>
          </w:p>
          <w:p w14:paraId="34C2D8E8" w14:textId="6FFF5043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2.6±2.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74</w:t>
            </w:r>
            <w:r w:rsidRPr="001C0D33">
              <w:rPr>
                <w:noProof/>
                <w:sz w:val="20"/>
                <w:szCs w:val="20"/>
                <w:lang w:val="en-US"/>
              </w:rPr>
              <w:t>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080C28" w14:textId="16E7DB2F" w:rsidR="005819AE" w:rsidRPr="001C0D33" w:rsidRDefault="004D4B08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5.24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="005819AE"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79C72621" w14:textId="47F5D2B2" w:rsidR="005819AE" w:rsidRPr="001C0D33" w:rsidRDefault="005819AE" w:rsidP="00C0670C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5.16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1.56</w:t>
            </w:r>
            <w:r w:rsidRPr="001C0D33">
              <w:rPr>
                <w:noProof/>
                <w:sz w:val="20"/>
                <w:szCs w:val="20"/>
                <w:lang w:val="en-US"/>
              </w:rPr>
              <w:t>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0ECAC1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01±0.02</w:t>
            </w:r>
          </w:p>
          <w:p w14:paraId="1A85373E" w14:textId="7F6BE20B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01±1.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19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32A73F" w14:textId="77777777" w:rsidR="00B76658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="00192F35"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600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03A4F2EF" w14:textId="1E470889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3.31;</w:t>
            </w:r>
          </w:p>
          <w:p w14:paraId="6A087125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E98CBA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7AC8B82C" w14:textId="06B15A41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+/PET+</w:t>
            </w:r>
          </w:p>
        </w:tc>
      </w:tr>
      <w:tr w:rsidR="005819AE" w:rsidRPr="001C0D33" w14:paraId="7CED22AC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974EBC" w14:textId="77777777" w:rsidR="005819AE" w:rsidRPr="001C0D33" w:rsidRDefault="005819AE" w:rsidP="005819AE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B44C79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4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6C2E2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F1491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4EEEA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7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5E8AF5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05ADE6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5819AE" w:rsidRPr="001C0D33" w14:paraId="76A18150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DC972" w14:textId="28A0031E" w:rsidR="005819AE" w:rsidRPr="001C0D33" w:rsidRDefault="005819AE" w:rsidP="005819AE">
            <w:pPr>
              <w:pStyle w:val="NormalWeb"/>
              <w:contextualSpacing/>
              <w:jc w:val="right"/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Annual rate of change of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305823AF" w14:textId="00CC0DE7" w:rsidR="005819AE" w:rsidRPr="001C0D33" w:rsidRDefault="005819AE" w:rsidP="005819AE">
            <w:pPr>
              <w:pStyle w:val="NormalWeb"/>
              <w:contextualSpacing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amyloid-β</w:t>
            </w:r>
            <w:r w:rsidR="00DF54A4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PET SUVr over 2 yr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(cingulate;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sym w:font="Symbol" w:char="F044"/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SUVr/yr</w:t>
            </w:r>
            <w:r w:rsidRPr="001C0D33">
              <w:rPr>
                <w:bCs/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5DCC83" w14:textId="6C9DD301" w:rsidR="005819AE" w:rsidRPr="001C0D33" w:rsidRDefault="004D4B08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2.44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="005819AE"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697B928E" w14:textId="647C75C1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2.34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0.84</w:t>
            </w:r>
            <w:r w:rsidRPr="001C0D33">
              <w:rPr>
                <w:noProof/>
                <w:sz w:val="20"/>
                <w:szCs w:val="20"/>
                <w:lang w:val="en-US"/>
              </w:rPr>
              <w:t>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B2510A" w14:textId="4488D8B4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.79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2</w:t>
            </w:r>
          </w:p>
          <w:p w14:paraId="4759BD1B" w14:textId="5F9DF58E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4.18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3.12</w:t>
            </w:r>
            <w:r w:rsidRPr="001C0D33">
              <w:rPr>
                <w:noProof/>
                <w:sz w:val="20"/>
                <w:szCs w:val="20"/>
                <w:lang w:val="en-US"/>
              </w:rPr>
              <w:t>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  <w:p w14:paraId="58B8989D" w14:textId="77777777" w:rsidR="00FA3B34" w:rsidRPr="001C0D33" w:rsidRDefault="00FA3B34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07DBC55A" w14:textId="7CC5C05A" w:rsidR="00FA3B34" w:rsidRPr="001C0D33" w:rsidRDefault="00FA3B34" w:rsidP="005819AE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1C0D33">
              <w:rPr>
                <w:i/>
                <w:noProof/>
                <w:sz w:val="20"/>
                <w:szCs w:val="20"/>
                <w:lang w:val="en-US"/>
              </w:rPr>
              <w:t>6.2</w:t>
            </w:r>
            <w:r w:rsidR="001E1CDF" w:rsidRPr="001C0D33">
              <w:rPr>
                <w:i/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 (-6.3</w:t>
            </w:r>
            <w:r w:rsidR="001E1CDF" w:rsidRPr="001C0D33">
              <w:rPr>
                <w:i/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 – 1.72E</w:t>
            </w:r>
            <w:r w:rsidR="008045B7" w:rsidRPr="001C0D33">
              <w:rPr>
                <w:i/>
                <w:noProof/>
                <w:sz w:val="20"/>
                <w:szCs w:val="20"/>
                <w:lang w:val="en-US"/>
              </w:rPr>
              <w:t>-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02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EC392" w14:textId="18DB0E10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8.5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3E118285" w14:textId="5D811156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8.32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1.66</w:t>
            </w:r>
            <w:r w:rsidRPr="001C0D33">
              <w:rPr>
                <w:noProof/>
                <w:sz w:val="20"/>
                <w:szCs w:val="20"/>
                <w:lang w:val="en-US"/>
              </w:rPr>
              <w:t>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8F0EC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01±0.02</w:t>
            </w:r>
          </w:p>
          <w:p w14:paraId="77CF67F2" w14:textId="2B3DB811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01±1.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16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F31C9" w14:textId="77777777" w:rsidR="00B76658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="00192F35"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600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6AD3A36D" w14:textId="15C5A079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8.45;</w:t>
            </w:r>
          </w:p>
          <w:p w14:paraId="543177D2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CE8A6F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</w:tc>
      </w:tr>
      <w:tr w:rsidR="005819AE" w:rsidRPr="001C0D33" w14:paraId="511BD4D4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AD4B9" w14:textId="77777777" w:rsidR="005819AE" w:rsidRPr="001C0D33" w:rsidRDefault="005819AE" w:rsidP="005819AE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F7E05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4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C2643A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8BD9D0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FEB1D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7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B7641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D4505D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5819AE" w:rsidRPr="001C0D33" w14:paraId="35466E44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C1838" w14:textId="2C53D6C4" w:rsidR="005819AE" w:rsidRPr="001C0D33" w:rsidRDefault="005819AE" w:rsidP="005819AE">
            <w:pPr>
              <w:pStyle w:val="NormalWeb"/>
              <w:contextualSpacing/>
              <w:jc w:val="right"/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Annual rate of change of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33C0A913" w14:textId="2F3DF903" w:rsidR="005819AE" w:rsidRPr="001C0D33" w:rsidRDefault="005819AE" w:rsidP="005819AE">
            <w:pPr>
              <w:pStyle w:val="NormalWeb"/>
              <w:contextualSpacing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amyloid-β</w:t>
            </w:r>
            <w:r w:rsidR="00DF54A4"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PET SUVr over 2 yr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(parietal;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sym w:font="Symbol" w:char="F044"/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SUVr/yr</w:t>
            </w:r>
            <w:r w:rsidRPr="001C0D33">
              <w:rPr>
                <w:bCs/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231280" w14:textId="0187BA20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.72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39896EC0" w14:textId="37682146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2.91±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0.91</w:t>
            </w:r>
            <w:r w:rsidRPr="001C0D33">
              <w:rPr>
                <w:noProof/>
                <w:sz w:val="20"/>
                <w:szCs w:val="20"/>
                <w:lang w:val="en-US"/>
              </w:rPr>
              <w:t>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A82B5" w14:textId="692A91C8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1.58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2</w:t>
            </w:r>
          </w:p>
          <w:p w14:paraId="59253F95" w14:textId="0458910B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-1.04±2.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91</w:t>
            </w:r>
            <w:r w:rsidRPr="001C0D33">
              <w:rPr>
                <w:noProof/>
                <w:sz w:val="20"/>
                <w:szCs w:val="20"/>
                <w:lang w:val="en-US"/>
              </w:rPr>
              <w:t>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50B34" w14:textId="0D5B7389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6.52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259C2A6F" w14:textId="343A0A11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6.06±2.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0</w:t>
            </w:r>
            <w:r w:rsidRPr="001C0D33">
              <w:rPr>
                <w:noProof/>
                <w:sz w:val="20"/>
                <w:szCs w:val="20"/>
                <w:lang w:val="en-US"/>
              </w:rPr>
              <w:t>4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  <w:p w14:paraId="7314B04D" w14:textId="77777777" w:rsidR="00FA3B34" w:rsidRPr="001C0D33" w:rsidRDefault="00FA3B34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2D8B75BA" w14:textId="2371DAC2" w:rsidR="00FA3B34" w:rsidRPr="001C0D33" w:rsidRDefault="00FA3B34" w:rsidP="005819AE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1C0D33">
              <w:rPr>
                <w:i/>
                <w:noProof/>
                <w:sz w:val="20"/>
                <w:szCs w:val="20"/>
                <w:lang w:val="en-US"/>
              </w:rPr>
              <w:t>6.9</w:t>
            </w:r>
            <w:r w:rsidR="001E1CDF" w:rsidRPr="001C0D33">
              <w:rPr>
                <w:i/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(-3.9</w:t>
            </w:r>
            <w:r w:rsidR="001E1CDF" w:rsidRPr="001C0D33">
              <w:rPr>
                <w:i/>
                <w:noProof/>
                <w:sz w:val="20"/>
                <w:szCs w:val="20"/>
                <w:lang w:val="en-US"/>
              </w:rPr>
              <w:t>E-03</w:t>
            </w:r>
            <w:r w:rsidR="008045B7" w:rsidRPr="001C0D33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FD59DB" w:rsidRPr="004F2655">
              <w:rPr>
                <w:i/>
                <w:sz w:val="20"/>
                <w:szCs w:val="20"/>
                <w:lang w:val="en-US"/>
              </w:rPr>
              <w:t>–</w:t>
            </w:r>
            <w:r w:rsidR="00FD59DB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1.3E</w:t>
            </w:r>
            <w:r w:rsidR="008045B7" w:rsidRPr="001C0D33">
              <w:rPr>
                <w:i/>
                <w:noProof/>
                <w:sz w:val="20"/>
                <w:szCs w:val="20"/>
                <w:lang w:val="en-US"/>
              </w:rPr>
              <w:t>-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0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301E03" w14:textId="03C2458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.05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2</w:t>
            </w:r>
          </w:p>
          <w:p w14:paraId="388BE57F" w14:textId="347FC784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01±1.</w:t>
            </w:r>
            <w:r w:rsidR="00C0670C" w:rsidRPr="001C0D33">
              <w:rPr>
                <w:noProof/>
                <w:sz w:val="20"/>
                <w:szCs w:val="20"/>
                <w:lang w:val="en-US"/>
              </w:rPr>
              <w:t>30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  <w:p w14:paraId="69F008B5" w14:textId="77777777" w:rsidR="008045B7" w:rsidRPr="001C0D33" w:rsidRDefault="008045B7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02FC30D6" w14:textId="4D1B6190" w:rsidR="008045B7" w:rsidRPr="001C0D33" w:rsidRDefault="00FD59DB" w:rsidP="008045B7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>
              <w:rPr>
                <w:i/>
                <w:noProof/>
                <w:sz w:val="20"/>
                <w:szCs w:val="20"/>
                <w:lang w:val="en-US"/>
              </w:rPr>
              <w:t>1.11E-02</w:t>
            </w:r>
            <w:r w:rsidR="004D4B08">
              <w:rPr>
                <w:i/>
                <w:noProof/>
                <w:sz w:val="20"/>
                <w:szCs w:val="20"/>
                <w:lang w:val="en-US"/>
              </w:rPr>
              <w:t>(1.25E-</w:t>
            </w:r>
            <w:r w:rsidR="008045B7" w:rsidRPr="001C0D33">
              <w:rPr>
                <w:i/>
                <w:noProof/>
                <w:sz w:val="20"/>
                <w:szCs w:val="20"/>
                <w:lang w:val="en-US"/>
              </w:rPr>
              <w:t>04 – 2.25E-0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9FB20" w14:textId="77777777" w:rsidR="00B76658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="00192F35"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600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1FEA29C2" w14:textId="6913EB2A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7.82;</w:t>
            </w:r>
          </w:p>
          <w:p w14:paraId="7550AACD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B57B93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77528F0A" w14:textId="5CE01AC5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+/PET+</w:t>
            </w:r>
          </w:p>
        </w:tc>
      </w:tr>
      <w:tr w:rsidR="005819AE" w:rsidRPr="001C0D33" w14:paraId="7EA0252F" w14:textId="77777777" w:rsidTr="001A08DF">
        <w:trPr>
          <w:trHeight w:val="1413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00F573" w14:textId="77777777" w:rsidR="005819AE" w:rsidRPr="001C0D33" w:rsidRDefault="005819AE" w:rsidP="005819AE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5394F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4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46132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1784E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12A92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7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0ADB8A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94EEF6" w14:textId="77777777" w:rsidR="005819AE" w:rsidRPr="001C0D33" w:rsidRDefault="005819AE" w:rsidP="005819AE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1A08DF" w:rsidRPr="001C0D33" w14:paraId="5D299F58" w14:textId="77777777" w:rsidTr="001A08DF">
        <w:trPr>
          <w:trHeight w:val="48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AD95806" w14:textId="77777777" w:rsidR="001A08DF" w:rsidRPr="001C0D33" w:rsidRDefault="001A08DF" w:rsidP="001A08DF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2A86E" w14:textId="1123D968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-/pet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D48464" w14:textId="2758144B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-/PET+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E7B0B1" w14:textId="790F4CD8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+/pet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25143" w14:textId="5B04053C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CSF+/PET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A464CF" w14:textId="4449B7EC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Test value;</w:t>
            </w:r>
            <w:r w:rsidRPr="001C0D33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BC417F" w14:textId="5B21AC81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bCs/>
                <w:noProof/>
                <w:sz w:val="20"/>
                <w:szCs w:val="20"/>
                <w:lang w:val="en-US"/>
              </w:rPr>
              <w:t xml:space="preserve">Post-hoc comparison </w:t>
            </w:r>
          </w:p>
        </w:tc>
      </w:tr>
      <w:tr w:rsidR="001A08DF" w:rsidRPr="001C0D33" w14:paraId="0A52C0DC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35715" w14:textId="5F3A5941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Annual rate of change of </w:t>
            </w:r>
          </w:p>
          <w:p w14:paraId="60BF89C3" w14:textId="7786B45D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amyloid-β PET SUVr over 2 yr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(temporal;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sym w:font="Symbol" w:char="F044"/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SUVr/yr</w:t>
            </w:r>
            <w:r w:rsidRPr="001C0D33">
              <w:rPr>
                <w:bCs/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14EA43" w14:textId="53B72A1A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.54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68DDFF1E" w14:textId="36760969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1.49±0.87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  <w:p w14:paraId="279120D4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06BDFCF" w14:textId="19DB192A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1C0D33">
              <w:rPr>
                <w:i/>
                <w:noProof/>
                <w:sz w:val="20"/>
                <w:szCs w:val="20"/>
                <w:lang w:val="en-US"/>
              </w:rPr>
              <w:t>8E-04 (-6.2E</w:t>
            </w:r>
            <w:r w:rsidR="00047540">
              <w:rPr>
                <w:i/>
                <w:noProof/>
                <w:sz w:val="20"/>
                <w:szCs w:val="20"/>
                <w:lang w:val="en-US"/>
              </w:rPr>
              <w:t>-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03 </w:t>
            </w:r>
            <w:r w:rsidR="00316168">
              <w:rPr>
                <w:i/>
                <w:sz w:val="20"/>
                <w:szCs w:val="20"/>
                <w:lang w:val="en-US"/>
              </w:rPr>
              <w:t xml:space="preserve"> </w:t>
            </w:r>
            <w:r w:rsidR="00316168" w:rsidRPr="004F2655">
              <w:rPr>
                <w:i/>
                <w:sz w:val="20"/>
                <w:szCs w:val="20"/>
                <w:lang w:val="en-US"/>
              </w:rPr>
              <w:t>–</w:t>
            </w:r>
            <w:r w:rsidR="00316168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7.7E</w:t>
            </w:r>
            <w:r w:rsidR="00047540">
              <w:rPr>
                <w:i/>
                <w:noProof/>
                <w:sz w:val="20"/>
                <w:szCs w:val="20"/>
                <w:lang w:val="en-US"/>
              </w:rPr>
              <w:t>-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0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5EF60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3.31E-04±0.02</w:t>
            </w:r>
          </w:p>
          <w:p w14:paraId="286D1449" w14:textId="4DFF8A02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-0.99±2.71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00943" w14:textId="3E691BFA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(2.64±9.53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</w:p>
          <w:p w14:paraId="2B6039E4" w14:textId="34A27278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2.49±1.43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999EB2" w14:textId="58EC33C3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8.80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2</w:t>
            </w:r>
          </w:p>
          <w:p w14:paraId="19458DE0" w14:textId="79F405D6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8.95±1.1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  <w:p w14:paraId="1C608126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3D47602D" w14:textId="752BEA28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1C0D33">
              <w:rPr>
                <w:i/>
                <w:noProof/>
                <w:sz w:val="20"/>
                <w:szCs w:val="20"/>
                <w:lang w:val="en-US"/>
              </w:rPr>
              <w:t>9.05</w:t>
            </w:r>
            <w:r w:rsidR="001E1CDF" w:rsidRPr="001C0D33">
              <w:rPr>
                <w:i/>
                <w:noProof/>
                <w:sz w:val="20"/>
                <w:szCs w:val="20"/>
                <w:lang w:val="en-US"/>
              </w:rPr>
              <w:t>E-03</w:t>
            </w:r>
            <w:r w:rsidR="00211532">
              <w:rPr>
                <w:i/>
                <w:noProof/>
                <w:sz w:val="20"/>
                <w:szCs w:val="20"/>
                <w:lang w:val="en-US"/>
              </w:rPr>
              <w:t>(-8.8E-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04 – 2.07E-02)</w:t>
            </w:r>
          </w:p>
          <w:p w14:paraId="1169D55A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1A3B8" w14:textId="77777777" w:rsidR="00B76658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600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242AAA80" w14:textId="57628E2D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9.77;</w:t>
            </w:r>
          </w:p>
          <w:p w14:paraId="13DBAAF2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39D376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5E7255FE" w14:textId="30C2EDDA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6359E27D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</w:tc>
      </w:tr>
      <w:tr w:rsidR="001A08DF" w:rsidRPr="001C0D33" w14:paraId="28B937ED" w14:textId="77777777" w:rsidTr="001A08DF">
        <w:trPr>
          <w:trHeight w:val="21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D7D88" w14:textId="77777777" w:rsidR="001A08DF" w:rsidRPr="001C0D33" w:rsidRDefault="001A08DF" w:rsidP="001A08DF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859A6E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4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824781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DD5A9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FA9E44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7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689DE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33EA87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1A08DF" w:rsidRPr="001C0D33" w14:paraId="283A1010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DD6632" w14:textId="7DB13926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Annual rate of change of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32EDEEAF" w14:textId="05C25C0C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amyloid-β PET SUVr over 4 yr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(global;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sym w:font="Symbol" w:char="F044"/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SUVr/yr</w:t>
            </w:r>
            <w:r w:rsidRPr="001C0D33">
              <w:rPr>
                <w:bCs/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A873D" w14:textId="75327E04" w:rsidR="001A08DF" w:rsidRPr="001C0D33" w:rsidRDefault="00316168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(0.88 ±6.39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</w:p>
          <w:p w14:paraId="7C532B50" w14:textId="2C623BE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8.67±6.04)E-0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19B85" w14:textId="79404808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.26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41A7EFBE" w14:textId="6C3DE96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2.28±2.39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52F3A" w14:textId="30ABC21A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(6.91±8.45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</w:p>
          <w:p w14:paraId="7611B0CA" w14:textId="2B8EC5E1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6.7±1.53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B824BB" w14:textId="78C748D3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9.13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7665CA69" w14:textId="45264083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9.19±0.98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5475C" w14:textId="77777777" w:rsidR="00B76658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340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07BFCDD8" w14:textId="2EBF8DA8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5.36; 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487E48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4C216D71" w14:textId="412B9EA2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3970675C" w14:textId="41718FE8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CSF+/pet-</w:t>
            </w:r>
          </w:p>
        </w:tc>
      </w:tr>
      <w:tr w:rsidR="001A08DF" w:rsidRPr="001C0D33" w14:paraId="1196CFB6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86EEE8" w14:textId="77777777" w:rsidR="001A08DF" w:rsidRPr="001C0D33" w:rsidRDefault="001A08DF" w:rsidP="001A08DF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823DC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45FC7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6B1941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B4A2CA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D5E07F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123C0E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1A08DF" w:rsidRPr="001C0D33" w14:paraId="37D52C2E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748F9F" w14:textId="559AFC2C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Annual rate of change of </w:t>
            </w:r>
          </w:p>
          <w:p w14:paraId="61AB3EE0" w14:textId="3DF4E9A7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amyloid-β-PET SUVr over 4 yr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(frontal;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sym w:font="Symbol" w:char="F044"/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SUVr/yr</w:t>
            </w:r>
            <w:r w:rsidRPr="001C0D33">
              <w:rPr>
                <w:bCs/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7F557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1.01E-04±0.01</w:t>
            </w:r>
          </w:p>
          <w:p w14:paraId="3DABB58A" w14:textId="55E91C43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0.32±7.13)E-0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04C0B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6.55E-05±0.02</w:t>
            </w:r>
          </w:p>
          <w:p w14:paraId="2C52304B" w14:textId="0FFE61F0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0.25±2.91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136F1B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7.01E-04±0.01</w:t>
            </w:r>
          </w:p>
          <w:p w14:paraId="4C9A520C" w14:textId="72A8FC6F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6.79±1.82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A7E22" w14:textId="24328AD4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9.71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5FD5CE25" w14:textId="48C9A15D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01±1.05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A3BFA" w14:textId="77777777" w:rsidR="00B76658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340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28523B95" w14:textId="6ECBA668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7.49;</w:t>
            </w:r>
          </w:p>
          <w:p w14:paraId="75C48A4F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FAE7F9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27A1E4E5" w14:textId="3CAA9611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08D6E9D4" w14:textId="774BDB65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CSF+/pet-</w:t>
            </w:r>
          </w:p>
        </w:tc>
      </w:tr>
      <w:tr w:rsidR="001A08DF" w:rsidRPr="001C0D33" w14:paraId="05E2910B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0CA31A" w14:textId="77777777" w:rsidR="001A08DF" w:rsidRPr="001C0D33" w:rsidRDefault="001A08DF" w:rsidP="001A08DF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D9CD5F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8A6CE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13F8E3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00452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267D3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85DFAC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1A08DF" w:rsidRPr="001C0D33" w14:paraId="51BAFAAA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FFB1A" w14:textId="57367102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Annnual rate of change of </w:t>
            </w:r>
          </w:p>
          <w:p w14:paraId="5FE31861" w14:textId="0C51E4CC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amyloid-β PET SUVr over 4 yr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(cingulate;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sym w:font="Symbol" w:char="F044"/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SUVr/yr</w:t>
            </w:r>
            <w:r w:rsidRPr="001C0D33">
              <w:rPr>
                <w:bCs/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2B22B9" w14:textId="0EFC18A3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(1.48±7.43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</w:p>
          <w:p w14:paraId="5FDFD2BF" w14:textId="442D4E6C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1.15±0.72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4C46D" w14:textId="6E65413B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4.75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541057AC" w14:textId="198D503A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4.8±2.71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045AB" w14:textId="372C9DB5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(8.71±9.61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</w:p>
          <w:p w14:paraId="2F7D5EFB" w14:textId="4B3F0205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8.4±1.73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B17CF3" w14:textId="0DF260D9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8.1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539A5D0A" w14:textId="372867AC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8.58±1.14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  <w:p w14:paraId="63F02385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6F137833" w14:textId="3F3C6546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1C0D33">
              <w:rPr>
                <w:i/>
                <w:noProof/>
                <w:sz w:val="20"/>
                <w:szCs w:val="20"/>
                <w:lang w:val="en-US"/>
              </w:rPr>
              <w:t>8.1</w:t>
            </w:r>
            <w:r w:rsidR="001E1CDF" w:rsidRPr="001C0D33">
              <w:rPr>
                <w:i/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(1.7</w:t>
            </w:r>
            <w:r w:rsidR="001E1CDF" w:rsidRPr="001C0D33">
              <w:rPr>
                <w:i/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 – 1.66E-0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BD3A7" w14:textId="77777777" w:rsidR="00B76658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340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58F73B88" w14:textId="61B3687C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0.08;</w:t>
            </w:r>
          </w:p>
          <w:p w14:paraId="1FB3A5C0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EA8C51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1B78C4E6" w14:textId="342CAE00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CSF+/pet-</w:t>
            </w:r>
          </w:p>
          <w:p w14:paraId="4615E9E6" w14:textId="1EB5B00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1A08DF" w:rsidRPr="001C0D33" w14:paraId="65511C7E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F2AFF" w14:textId="77777777" w:rsidR="001A08DF" w:rsidRPr="001C0D33" w:rsidRDefault="001A08DF" w:rsidP="001A08DF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126F1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FCF22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0A0E31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CF222E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5EF0E9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4D0F4F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1A08DF" w:rsidRPr="001C0D33" w14:paraId="7F820E91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72489" w14:textId="0925933D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Annual rate of change of </w:t>
            </w:r>
          </w:p>
          <w:p w14:paraId="73BF02F5" w14:textId="3CC30E92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amyloid-β PET SUVr over 4 yr </w:t>
            </w: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(parietal;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sym w:font="Symbol" w:char="F044"/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SUVr/yr</w:t>
            </w:r>
            <w:r w:rsidRPr="001C0D33" w:rsidDel="00F7521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Cs/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E17482" w14:textId="7EA69132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(1.55±7.89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</w:p>
          <w:p w14:paraId="413F4A50" w14:textId="14CDAA35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1.76±0.73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2A38D" w14:textId="0433832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.38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4A192373" w14:textId="425F491B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3.64±2.74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1DAB4" w14:textId="5E585B59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(7.12±9.45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</w:p>
          <w:p w14:paraId="47E002C2" w14:textId="0AE9254A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6.85±1.79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69E5F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0.01±0.01</w:t>
            </w:r>
          </w:p>
          <w:p w14:paraId="7F8690CD" w14:textId="465692E3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0.01±1.14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BC4D71" w14:textId="77777777" w:rsidR="00B76658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340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686E170F" w14:textId="64F3AD35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0.4;</w:t>
            </w:r>
          </w:p>
          <w:p w14:paraId="62778DC3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866096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01341FCE" w14:textId="2CC5DE9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211532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</w:t>
            </w:r>
            <w:r w:rsidR="00047540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CSF+/PET+</w:t>
            </w:r>
          </w:p>
          <w:p w14:paraId="47B4D5FC" w14:textId="78C95FB4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1A08DF" w:rsidRPr="001C0D33" w14:paraId="20B2265B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75DD2B" w14:textId="77777777" w:rsidR="001A08DF" w:rsidRPr="001C0D33" w:rsidRDefault="001A08DF" w:rsidP="001A08DF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28447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96079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6E323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4A61B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54554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A19A88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1A08DF" w:rsidRPr="001C0D33" w14:paraId="13EA6E0C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B4997" w14:textId="35616E1E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Annual rate of change of </w:t>
            </w:r>
          </w:p>
          <w:p w14:paraId="6D762774" w14:textId="4C9AC93C" w:rsidR="001A08DF" w:rsidRPr="001C0D33" w:rsidRDefault="001A08DF" w:rsidP="001A08DF">
            <w:pPr>
              <w:pStyle w:val="NormalWeb"/>
              <w:contextualSpacing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amyloid-β PET SUVr over 4 yr </w:t>
            </w: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/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 xml:space="preserve">(temporal; 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sym w:font="Symbol" w:char="F044"/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SUVr/yr</w:t>
            </w:r>
            <w:r w:rsidRPr="001C0D33" w:rsidDel="00F75214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bCs/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48865" w14:textId="0384F69D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(0.59±7.01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</w:p>
          <w:p w14:paraId="3C818340" w14:textId="606964D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5.14±6.55)E-04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95120E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8.31E-04±0.01</w:t>
            </w:r>
          </w:p>
          <w:p w14:paraId="24E27AD4" w14:textId="4E30CA88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0.42±2.4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EE565" w14:textId="05AD0C6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(4.78±7.46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</w:p>
          <w:p w14:paraId="68868588" w14:textId="4ECE8A9A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(4.76±1.44)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  <w:p w14:paraId="0BBD8F2C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48030704" w14:textId="44E2B27C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1C0D33">
              <w:rPr>
                <w:i/>
                <w:noProof/>
                <w:sz w:val="20"/>
                <w:szCs w:val="20"/>
                <w:lang w:val="en-US"/>
              </w:rPr>
              <w:t>4.7E</w:t>
            </w:r>
            <w:r w:rsidR="00211532">
              <w:rPr>
                <w:i/>
                <w:noProof/>
                <w:sz w:val="20"/>
                <w:szCs w:val="20"/>
                <w:lang w:val="en-US"/>
              </w:rPr>
              <w:t>-03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(-3.25E</w:t>
            </w:r>
            <w:r w:rsidR="00211532">
              <w:rPr>
                <w:i/>
                <w:noProof/>
                <w:sz w:val="20"/>
                <w:szCs w:val="20"/>
                <w:lang w:val="en-US"/>
              </w:rPr>
              <w:t>-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04 – 8.08E</w:t>
            </w:r>
            <w:r w:rsidR="00211532">
              <w:rPr>
                <w:i/>
                <w:noProof/>
                <w:sz w:val="20"/>
                <w:szCs w:val="20"/>
                <w:lang w:val="en-US"/>
              </w:rPr>
              <w:t>-</w:t>
            </w:r>
            <w:r w:rsidRPr="001C0D33">
              <w:rPr>
                <w:i/>
                <w:noProof/>
                <w:sz w:val="20"/>
                <w:szCs w:val="20"/>
                <w:lang w:val="en-US"/>
              </w:rPr>
              <w:t>0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310E8D" w14:textId="1D97ED86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8.54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±0.01</w:t>
            </w:r>
          </w:p>
          <w:p w14:paraId="700818DA" w14:textId="0DCDC31E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[8.73±1.04</w:t>
            </w:r>
            <w:r w:rsidR="001E1CDF" w:rsidRPr="001C0D33">
              <w:rPr>
                <w:noProof/>
                <w:sz w:val="20"/>
                <w:szCs w:val="20"/>
                <w:lang w:val="en-US"/>
              </w:rPr>
              <w:t>E-03</w:t>
            </w:r>
            <w:r w:rsidRPr="001C0D33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48BD31" w14:textId="77777777" w:rsidR="00B76658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F</w:t>
            </w:r>
            <w:r w:rsidRPr="001C0D33">
              <w:rPr>
                <w:noProof/>
                <w:sz w:val="20"/>
                <w:szCs w:val="20"/>
                <w:vertAlign w:val="subscript"/>
                <w:lang w:val="en-US"/>
              </w:rPr>
              <w:t>(3,340)</w:t>
            </w:r>
            <w:r w:rsidRPr="001C0D33">
              <w:rPr>
                <w:noProof/>
                <w:sz w:val="20"/>
                <w:szCs w:val="20"/>
                <w:lang w:val="en-US"/>
              </w:rPr>
              <w:t>=</w:t>
            </w:r>
          </w:p>
          <w:p w14:paraId="01AE570A" w14:textId="488EF311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4.85;</w:t>
            </w:r>
          </w:p>
          <w:p w14:paraId="184DC738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E065BE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0DAC15EC" w14:textId="1A17449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csf-/PET+</w:t>
            </w:r>
            <w:r w:rsidR="00047540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&lt;</w:t>
            </w:r>
            <w:r w:rsidR="00965599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1C0D33">
              <w:rPr>
                <w:noProof/>
                <w:sz w:val="20"/>
                <w:szCs w:val="20"/>
                <w:lang w:val="en-US"/>
              </w:rPr>
              <w:t>CSF+/PET+</w:t>
            </w:r>
          </w:p>
          <w:p w14:paraId="1DD1C7CB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1A08DF" w:rsidRPr="001C0D33" w14:paraId="6D6A71F5" w14:textId="77777777" w:rsidTr="001A08DF">
        <w:trPr>
          <w:trHeight w:val="20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C77C9" w14:textId="77777777" w:rsidR="001A08DF" w:rsidRPr="001C0D33" w:rsidRDefault="001A08DF" w:rsidP="001A08DF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1C0D33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DC210D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CD10E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1CDE0D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7F7C02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1C0D33">
              <w:rPr>
                <w:noProof/>
                <w:sz w:val="20"/>
                <w:szCs w:val="20"/>
                <w:lang w:val="en-US"/>
              </w:rPr>
              <w:t>1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4FFB1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2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91EE2A" w14:textId="77777777" w:rsidR="001A08DF" w:rsidRPr="001C0D33" w:rsidRDefault="001A08DF" w:rsidP="001A08DF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</w:tr>
    </w:tbl>
    <w:p w14:paraId="27A2C6C1" w14:textId="77777777" w:rsidR="00055277" w:rsidRPr="001C0D33" w:rsidRDefault="00055277" w:rsidP="00055277">
      <w:pPr>
        <w:pStyle w:val="NormalWeb"/>
        <w:spacing w:before="0" w:beforeAutospacing="0" w:after="0" w:afterAutospacing="0"/>
        <w:rPr>
          <w:b/>
          <w:i/>
          <w:iCs/>
          <w:noProof/>
          <w:color w:val="000000" w:themeColor="text1"/>
          <w:kern w:val="24"/>
          <w:lang w:val="en-US"/>
        </w:rPr>
      </w:pPr>
    </w:p>
    <w:p w14:paraId="2AAFB29B" w14:textId="0C420BDF" w:rsidR="00055277" w:rsidRPr="001C0D33" w:rsidRDefault="00055277" w:rsidP="001C0D33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1C0D33">
        <w:rPr>
          <w:i/>
          <w:iCs/>
          <w:noProof/>
          <w:color w:val="000000" w:themeColor="text1"/>
          <w:kern w:val="24"/>
          <w:lang w:val="en-US"/>
        </w:rPr>
        <w:t>Results from univariate ANOVA are corrected for sex, age, dia</w:t>
      </w:r>
      <w:r w:rsidR="00765AE5" w:rsidRPr="001C0D33">
        <w:rPr>
          <w:i/>
          <w:iCs/>
          <w:noProof/>
          <w:color w:val="000000" w:themeColor="text1"/>
          <w:kern w:val="24"/>
          <w:lang w:val="en-US"/>
        </w:rPr>
        <w:t>gnostic group and number of APOE-</w:t>
      </w:r>
      <w:r w:rsidRPr="001C0D33">
        <w:rPr>
          <w:i/>
          <w:iCs/>
          <w:noProof/>
          <w:color w:val="000000" w:themeColor="text1"/>
          <w:kern w:val="24"/>
          <w:lang w:val="en-US"/>
        </w:rPr>
        <w:t>ε4 alleles.</w:t>
      </w:r>
    </w:p>
    <w:p w14:paraId="3163ABA4" w14:textId="77777777" w:rsidR="00055277" w:rsidRPr="001C0D33" w:rsidRDefault="00055277" w:rsidP="001C0D33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1C0D33">
        <w:rPr>
          <w:i/>
          <w:iCs/>
          <w:noProof/>
          <w:color w:val="000000" w:themeColor="text1"/>
          <w:kern w:val="24"/>
          <w:lang w:val="en-US"/>
        </w:rPr>
        <w:t xml:space="preserve">Data are reported as mean±standard deviation, unless indicated otherwise. </w:t>
      </w:r>
    </w:p>
    <w:p w14:paraId="57BC896B" w14:textId="4028D072" w:rsidR="00055277" w:rsidRPr="001C0D33" w:rsidRDefault="00055277" w:rsidP="001C0D33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1C0D33">
        <w:rPr>
          <w:i/>
          <w:iCs/>
          <w:noProof/>
          <w:color w:val="000000" w:themeColor="text1"/>
          <w:kern w:val="24"/>
          <w:lang w:val="en-US"/>
        </w:rPr>
        <w:t>Adjusted estimates of the mean and the respective standard error are reported in square brackets.</w:t>
      </w:r>
      <w:r w:rsidR="003462EB" w:rsidRPr="001C0D33">
        <w:rPr>
          <w:i/>
          <w:noProof/>
          <w:lang w:val="en-US"/>
        </w:rPr>
        <w:t xml:space="preserve"> Sex, age, number of APOE-ε4 alleles and clinical group were entered as nuisance covariates.</w:t>
      </w:r>
    </w:p>
    <w:p w14:paraId="35120CCF" w14:textId="77777777" w:rsidR="001C0D33" w:rsidRDefault="00B8682D" w:rsidP="001C0D33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szCs w:val="20"/>
          <w:lang w:val="en-US"/>
        </w:rPr>
      </w:pPr>
      <w:r w:rsidRPr="001C0D33">
        <w:rPr>
          <w:i/>
          <w:iCs/>
          <w:noProof/>
          <w:color w:val="000000" w:themeColor="text1"/>
          <w:kern w:val="24"/>
          <w:szCs w:val="20"/>
          <w:lang w:val="en-US"/>
        </w:rPr>
        <w:t>For groups where variables are non-normally distributed,</w:t>
      </w:r>
      <w:r w:rsidR="00765AE5" w:rsidRPr="001C0D33">
        <w:rPr>
          <w:i/>
          <w:iCs/>
          <w:noProof/>
          <w:color w:val="000000" w:themeColor="text1"/>
          <w:kern w:val="24"/>
          <w:szCs w:val="20"/>
          <w:lang w:val="en-US"/>
        </w:rPr>
        <w:t xml:space="preserve"> </w:t>
      </w:r>
      <w:r w:rsidRPr="001C0D33">
        <w:rPr>
          <w:i/>
          <w:iCs/>
          <w:noProof/>
          <w:color w:val="000000" w:themeColor="text1"/>
          <w:kern w:val="24"/>
          <w:szCs w:val="20"/>
          <w:lang w:val="en-US"/>
        </w:rPr>
        <w:t>median (interquartile range) is also reported, in italics.</w:t>
      </w:r>
    </w:p>
    <w:p w14:paraId="66244784" w14:textId="77777777" w:rsidR="001C0D33" w:rsidRDefault="00055277" w:rsidP="001C0D33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1C0D33">
        <w:rPr>
          <w:i/>
          <w:iCs/>
          <w:noProof/>
          <w:color w:val="000000" w:themeColor="text1"/>
          <w:kern w:val="24"/>
          <w:lang w:val="en-US"/>
        </w:rPr>
        <w:t>Only significant results (p&lt;0.05 Bonferroni-corrected for multiple comparisons) are reported for post-hoc comparison.</w:t>
      </w:r>
    </w:p>
    <w:p w14:paraId="16D409A8" w14:textId="18D87C61" w:rsidR="00055277" w:rsidRPr="001C0D33" w:rsidRDefault="00055277" w:rsidP="001C0D33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szCs w:val="20"/>
          <w:lang w:val="en-US"/>
        </w:rPr>
      </w:pPr>
      <w:r w:rsidRPr="001C0D33">
        <w:rPr>
          <w:i/>
          <w:iCs/>
          <w:noProof/>
          <w:color w:val="000000" w:themeColor="text1"/>
          <w:kern w:val="24"/>
          <w:lang w:val="en-US"/>
        </w:rPr>
        <w:t>Abbreviations: SUVr=standardized uptake value ratio</w:t>
      </w:r>
    </w:p>
    <w:p w14:paraId="2066B755" w14:textId="2F761A77" w:rsidR="00055277" w:rsidRPr="001C0D33" w:rsidRDefault="00055277" w:rsidP="00CD5F60">
      <w:pPr>
        <w:pStyle w:val="NormalWeb"/>
        <w:spacing w:before="0" w:beforeAutospacing="0" w:after="0" w:afterAutospacing="0"/>
        <w:rPr>
          <w:noProof/>
          <w:sz w:val="20"/>
          <w:szCs w:val="20"/>
          <w:lang w:val="en-US"/>
        </w:rPr>
      </w:pPr>
    </w:p>
    <w:sectPr w:rsidR="00055277" w:rsidRPr="001C0D33" w:rsidSect="009228D0">
      <w:footerReference w:type="even" r:id="rId7"/>
      <w:footerReference w:type="default" r:id="rId8"/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5F9F6" w14:textId="77777777" w:rsidR="00513C16" w:rsidRDefault="00513C16" w:rsidP="00B76658">
      <w:r>
        <w:separator/>
      </w:r>
    </w:p>
  </w:endnote>
  <w:endnote w:type="continuationSeparator" w:id="0">
    <w:p w14:paraId="20E2D6B9" w14:textId="77777777" w:rsidR="00513C16" w:rsidRDefault="00513C16" w:rsidP="00B76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29ACB" w14:textId="77777777" w:rsidR="00B76658" w:rsidRDefault="00B76658" w:rsidP="000F07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36FF72" w14:textId="77777777" w:rsidR="00B76658" w:rsidRDefault="00B76658" w:rsidP="00B7665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BB9610" w14:textId="77777777" w:rsidR="00B76658" w:rsidRDefault="00B76658" w:rsidP="000F07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04C6">
      <w:rPr>
        <w:rStyle w:val="PageNumber"/>
        <w:noProof/>
      </w:rPr>
      <w:t>3</w:t>
    </w:r>
    <w:r>
      <w:rPr>
        <w:rStyle w:val="PageNumber"/>
      </w:rPr>
      <w:fldChar w:fldCharType="end"/>
    </w:r>
  </w:p>
  <w:p w14:paraId="061D8673" w14:textId="77777777" w:rsidR="00B76658" w:rsidRDefault="00B76658" w:rsidP="00B766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37EF05" w14:textId="77777777" w:rsidR="00513C16" w:rsidRDefault="00513C16" w:rsidP="00B76658">
      <w:r>
        <w:separator/>
      </w:r>
    </w:p>
  </w:footnote>
  <w:footnote w:type="continuationSeparator" w:id="0">
    <w:p w14:paraId="5401D101" w14:textId="77777777" w:rsidR="00513C16" w:rsidRDefault="00513C16" w:rsidP="00B76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activeWritingStyle w:appName="MSWord" w:lang="it-IT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C569C"/>
    <w:rsid w:val="00047540"/>
    <w:rsid w:val="00055277"/>
    <w:rsid w:val="00081E2A"/>
    <w:rsid w:val="000A4F69"/>
    <w:rsid w:val="000A766E"/>
    <w:rsid w:val="000C3630"/>
    <w:rsid w:val="000D0142"/>
    <w:rsid w:val="000F4096"/>
    <w:rsid w:val="001470ED"/>
    <w:rsid w:val="00192F35"/>
    <w:rsid w:val="001A08DF"/>
    <w:rsid w:val="001C0D33"/>
    <w:rsid w:val="001E1CDF"/>
    <w:rsid w:val="001E22FB"/>
    <w:rsid w:val="00206AF9"/>
    <w:rsid w:val="00211532"/>
    <w:rsid w:val="00214D59"/>
    <w:rsid w:val="00236EB1"/>
    <w:rsid w:val="00267D93"/>
    <w:rsid w:val="002D03F6"/>
    <w:rsid w:val="00316168"/>
    <w:rsid w:val="00322D83"/>
    <w:rsid w:val="003406B7"/>
    <w:rsid w:val="003462EB"/>
    <w:rsid w:val="00355D9B"/>
    <w:rsid w:val="0040707C"/>
    <w:rsid w:val="00414D85"/>
    <w:rsid w:val="00461810"/>
    <w:rsid w:val="00473660"/>
    <w:rsid w:val="004D4B08"/>
    <w:rsid w:val="00511692"/>
    <w:rsid w:val="00513C16"/>
    <w:rsid w:val="005819AE"/>
    <w:rsid w:val="005B717F"/>
    <w:rsid w:val="00603855"/>
    <w:rsid w:val="00636C96"/>
    <w:rsid w:val="00670F7B"/>
    <w:rsid w:val="006A5AF4"/>
    <w:rsid w:val="006B5528"/>
    <w:rsid w:val="0072542F"/>
    <w:rsid w:val="00765AE5"/>
    <w:rsid w:val="0077036F"/>
    <w:rsid w:val="007C569C"/>
    <w:rsid w:val="008045B7"/>
    <w:rsid w:val="008604C6"/>
    <w:rsid w:val="008B233B"/>
    <w:rsid w:val="008F6A07"/>
    <w:rsid w:val="009228D0"/>
    <w:rsid w:val="009460DD"/>
    <w:rsid w:val="00965599"/>
    <w:rsid w:val="00991E81"/>
    <w:rsid w:val="009C293B"/>
    <w:rsid w:val="009C7EF3"/>
    <w:rsid w:val="00A0049F"/>
    <w:rsid w:val="00A10172"/>
    <w:rsid w:val="00A33533"/>
    <w:rsid w:val="00A45B19"/>
    <w:rsid w:val="00A564E9"/>
    <w:rsid w:val="00AE4898"/>
    <w:rsid w:val="00AF7BBB"/>
    <w:rsid w:val="00B76658"/>
    <w:rsid w:val="00B771CD"/>
    <w:rsid w:val="00B8682D"/>
    <w:rsid w:val="00BC44DC"/>
    <w:rsid w:val="00C0670C"/>
    <w:rsid w:val="00C12672"/>
    <w:rsid w:val="00C236B4"/>
    <w:rsid w:val="00C64C0B"/>
    <w:rsid w:val="00CD5F60"/>
    <w:rsid w:val="00D545EF"/>
    <w:rsid w:val="00D660E2"/>
    <w:rsid w:val="00D81768"/>
    <w:rsid w:val="00D962C8"/>
    <w:rsid w:val="00D9772B"/>
    <w:rsid w:val="00DD3E6E"/>
    <w:rsid w:val="00DE1980"/>
    <w:rsid w:val="00DF54A4"/>
    <w:rsid w:val="00E342E4"/>
    <w:rsid w:val="00E6026E"/>
    <w:rsid w:val="00F26A5D"/>
    <w:rsid w:val="00F3168B"/>
    <w:rsid w:val="00F537B1"/>
    <w:rsid w:val="00F75214"/>
    <w:rsid w:val="00FA3B34"/>
    <w:rsid w:val="00FD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20EB3"/>
  <w15:chartTrackingRefBased/>
  <w15:docId w15:val="{EB9D9AD8-B415-4680-9496-1930007C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69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4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4D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attere"/>
    <w:rsid w:val="00BC44DC"/>
    <w:pPr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BC44DC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attere"/>
    <w:rsid w:val="00BC44DC"/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BC44DC"/>
    <w:rPr>
      <w:rFonts w:ascii="Calibri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5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27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27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5527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055277"/>
    <w:pPr>
      <w:tabs>
        <w:tab w:val="center" w:pos="4986"/>
        <w:tab w:val="right" w:pos="99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55277"/>
  </w:style>
  <w:style w:type="paragraph" w:styleId="Footer">
    <w:name w:val="footer"/>
    <w:basedOn w:val="Normal"/>
    <w:link w:val="FooterChar"/>
    <w:uiPriority w:val="99"/>
    <w:unhideWhenUsed/>
    <w:rsid w:val="00055277"/>
    <w:pPr>
      <w:tabs>
        <w:tab w:val="center" w:pos="4986"/>
        <w:tab w:val="right" w:pos="99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55277"/>
  </w:style>
  <w:style w:type="character" w:styleId="Emphasis">
    <w:name w:val="Emphasis"/>
    <w:basedOn w:val="DefaultParagraphFont"/>
    <w:uiPriority w:val="20"/>
    <w:qFormat/>
    <w:rsid w:val="00461810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B76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7C67B-201D-2144-AE75-74EAEA83B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4</Pages>
  <Words>869</Words>
  <Characters>4959</Characters>
  <Application>Microsoft Macintosh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sala</dc:creator>
  <cp:keywords/>
  <dc:description/>
  <cp:lastModifiedBy>Elena Rodriguez</cp:lastModifiedBy>
  <cp:revision>63</cp:revision>
  <dcterms:created xsi:type="dcterms:W3CDTF">2019-08-19T18:33:00Z</dcterms:created>
  <dcterms:modified xsi:type="dcterms:W3CDTF">2020-10-09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rain</vt:lpwstr>
  </property>
  <property fmtid="{D5CDD505-2E9C-101B-9397-08002B2CF9AE}" pid="3" name="Mendeley Recent Style Name 0_1">
    <vt:lpwstr>Brain</vt:lpwstr>
  </property>
  <property fmtid="{D5CDD505-2E9C-101B-9397-08002B2CF9AE}" pid="4" name="Mendeley Recent Style Id 1_1">
    <vt:lpwstr>http://www.zotero.org/styles/diabetes</vt:lpwstr>
  </property>
  <property fmtid="{D5CDD505-2E9C-101B-9397-08002B2CF9AE}" pid="5" name="Mendeley Recent Style Name 1_1">
    <vt:lpwstr>Diabetes</vt:lpwstr>
  </property>
  <property fmtid="{D5CDD505-2E9C-101B-9397-08002B2CF9AE}" pid="6" name="Mendeley Recent Style Id 2_1">
    <vt:lpwstr>http://www.zotero.org/styles/european-journal-of-nuclear-medicine-and-molecular-imaging</vt:lpwstr>
  </property>
  <property fmtid="{D5CDD505-2E9C-101B-9397-08002B2CF9AE}" pid="7" name="Mendeley Recent Style Name 2_1">
    <vt:lpwstr>European Journal of Nuclear Medicine and Molecular Imaging</vt:lpwstr>
  </property>
  <property fmtid="{D5CDD505-2E9C-101B-9397-08002B2CF9AE}" pid="8" name="Mendeley Recent Style Id 3_1">
    <vt:lpwstr>http://www.zotero.org/styles/frontiers-in-neuroscience</vt:lpwstr>
  </property>
  <property fmtid="{D5CDD505-2E9C-101B-9397-08002B2CF9AE}" pid="9" name="Mendeley Recent Style Name 3_1">
    <vt:lpwstr>Frontiers in Neuroscience</vt:lpwstr>
  </property>
  <property fmtid="{D5CDD505-2E9C-101B-9397-08002B2CF9AE}" pid="10" name="Mendeley Recent Style Id 4_1">
    <vt:lpwstr>http://www.zotero.org/styles/journal-of-alzheimers-disease</vt:lpwstr>
  </property>
  <property fmtid="{D5CDD505-2E9C-101B-9397-08002B2CF9AE}" pid="11" name="Mendeley Recent Style Name 4_1">
    <vt:lpwstr>Journal of Alzheimer's Disease</vt:lpwstr>
  </property>
  <property fmtid="{D5CDD505-2E9C-101B-9397-08002B2CF9AE}" pid="12" name="Mendeley Recent Style Id 5_1">
    <vt:lpwstr>http://www.zotero.org/styles/metabolism</vt:lpwstr>
  </property>
  <property fmtid="{D5CDD505-2E9C-101B-9397-08002B2CF9AE}" pid="13" name="Mendeley Recent Style Name 5_1">
    <vt:lpwstr>Metabolism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</Properties>
</file>